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BD673" w14:textId="77A42B08" w:rsidR="00412A3A" w:rsidRPr="00037368" w:rsidRDefault="00412A3A" w:rsidP="00412A3A">
      <w:pPr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sz w:val="28"/>
          <w:szCs w:val="28"/>
        </w:rPr>
        <w:t>Additional file 1.</w:t>
      </w:r>
      <w:r w:rsidRPr="00247695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037368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Comparison of organ function and biomarkers between sepsis-associated delirium (SAD) group and non-SAD group.</w:t>
      </w:r>
    </w:p>
    <w:tbl>
      <w:tblPr>
        <w:tblStyle w:val="TableGrid"/>
        <w:tblW w:w="9835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2057"/>
        <w:gridCol w:w="2148"/>
        <w:gridCol w:w="2148"/>
        <w:gridCol w:w="792"/>
      </w:tblGrid>
      <w:tr w:rsidR="00412A3A" w14:paraId="32E7A70C" w14:textId="77777777" w:rsidTr="006C1D65">
        <w:trPr>
          <w:jc w:val="center"/>
        </w:trPr>
        <w:tc>
          <w:tcPr>
            <w:tcW w:w="26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7DEB1D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0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58C066" w14:textId="77777777" w:rsidR="00412A3A" w:rsidRDefault="00412A3A" w:rsidP="006C1D65">
            <w:pPr>
              <w:pStyle w:val="a0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The overall population</w:t>
            </w:r>
          </w:p>
          <w:p w14:paraId="08D9CD3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=51</w:t>
            </w: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6A3823E" w14:textId="77777777" w:rsidR="00412A3A" w:rsidRDefault="00412A3A" w:rsidP="006C1D65">
            <w:pPr>
              <w:pStyle w:val="a0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SAD group</w:t>
            </w:r>
          </w:p>
          <w:p w14:paraId="69C8394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=20</w:t>
            </w: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14A0779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on-SAD group (n=31)</w:t>
            </w:r>
          </w:p>
        </w:tc>
        <w:tc>
          <w:tcPr>
            <w:tcW w:w="7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00D8D04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i/>
                <w:color w:val="000000" w:themeColor="text1"/>
                <w:sz w:val="24"/>
              </w:rPr>
              <w:t>P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412A3A" w14:paraId="030C50B5" w14:textId="77777777" w:rsidTr="006C1D65">
        <w:trPr>
          <w:jc w:val="center"/>
        </w:trPr>
        <w:tc>
          <w:tcPr>
            <w:tcW w:w="26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C0053F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WB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3A23E6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6.01±13.26</w:t>
            </w:r>
          </w:p>
        </w:tc>
        <w:tc>
          <w:tcPr>
            <w:tcW w:w="214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4142F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Hlk5131065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1.38±14.16</w:t>
            </w:r>
            <w:bookmarkEnd w:id="0"/>
          </w:p>
        </w:tc>
        <w:tc>
          <w:tcPr>
            <w:tcW w:w="214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B220F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" w:name="_Hlk5131074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.55±11.61</w:t>
            </w:r>
            <w:bookmarkEnd w:id="1"/>
          </w:p>
        </w:tc>
        <w:tc>
          <w:tcPr>
            <w:tcW w:w="7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A7A907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</w:tr>
      <w:tr w:rsidR="00412A3A" w14:paraId="7E0C4FFD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D71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b (g/L)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751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3.10±23.6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99E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3.45±28.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1F3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2.87±20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744C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33</w:t>
            </w:r>
          </w:p>
        </w:tc>
      </w:tr>
      <w:tr w:rsidR="00412A3A" w14:paraId="4FB2EFDB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889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c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96B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.62±7.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DB7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.72±8.8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878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.56±6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0B79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39</w:t>
            </w:r>
          </w:p>
        </w:tc>
      </w:tr>
      <w:tr w:rsidR="00412A3A" w14:paraId="0A39AF9F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88A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LT (/L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AF0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45.78±110.9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C3F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6.70±12.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4F5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8.10±116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CB87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29</w:t>
            </w:r>
          </w:p>
        </w:tc>
      </w:tr>
      <w:tr w:rsidR="00412A3A" w14:paraId="20CF0E90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155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LB (g/L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903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.04±5.5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4CE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.76±5.8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099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.22±5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9683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80</w:t>
            </w:r>
          </w:p>
        </w:tc>
      </w:tr>
      <w:tr w:rsidR="00412A3A" w14:paraId="5DB46F8B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5E2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BIL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/L,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3F6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.0[7.2,29.2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63E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0.9[9.6,84.3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718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.9[7.0,27.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5B74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22</w:t>
            </w:r>
          </w:p>
        </w:tc>
      </w:tr>
      <w:tr w:rsidR="00412A3A" w14:paraId="364E7972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11D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BIL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bookmarkStart w:id="2" w:name="OLE_LINK26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bookmarkEnd w:id="2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757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0[2.9,18.2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177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.8[4.2,38.0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1EA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.2[7.4,51.7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E8DF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46</w:t>
            </w:r>
          </w:p>
        </w:tc>
      </w:tr>
      <w:tr w:rsidR="00412A3A" w14:paraId="31CC21F0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DA5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LT (U/L,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F45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1.6[11.9,56.5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277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3.3[14.8,69.1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DDD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9.8[10.7,31.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95D8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</w:tr>
      <w:tr w:rsidR="00412A3A" w14:paraId="2514DF39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BCF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T (U/L,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51B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.7[21.0,81.0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2C7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2.5[21.0,108.3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0B4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.1[20.2,54.0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5711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33</w:t>
            </w:r>
          </w:p>
        </w:tc>
      </w:tr>
      <w:tr w:rsidR="00412A3A" w14:paraId="3D38DBFA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627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BUN (mmol/L,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C05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0[4.6,12.6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153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3" w:name="_Hlk5131085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6[5.7,16.9]</w:t>
            </w:r>
            <w:bookmarkEnd w:id="3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538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4" w:name="_Hlk5131099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8[2.8,11.2]</w:t>
            </w:r>
            <w:bookmarkEnd w:id="4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F6E7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</w:tr>
      <w:tr w:rsidR="00412A3A" w14:paraId="6191D502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DA6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A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/L,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F11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95.0[200.8,410.7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93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93.5[197.7,258.5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B3B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24.0[229.7,547.4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02D7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06</w:t>
            </w:r>
          </w:p>
        </w:tc>
      </w:tr>
      <w:tr w:rsidR="00412A3A" w14:paraId="224D6592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A4F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r (mmol/L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64A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46.61±92.6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2FD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7.83±100.7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F8E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9.37±88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1BBA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93</w:t>
            </w:r>
          </w:p>
        </w:tc>
      </w:tr>
      <w:tr w:rsidR="00412A3A" w14:paraId="7E1C626A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51F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PT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D52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1.09±12.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3F5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2.29±11.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B8D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0.32±12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2DD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565</w:t>
            </w:r>
          </w:p>
        </w:tc>
      </w:tr>
      <w:tr w:rsidR="00412A3A" w14:paraId="1C4C5D20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7FB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1EB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40±0.5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414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55±0.8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CD2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30±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503F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99</w:t>
            </w:r>
          </w:p>
        </w:tc>
      </w:tr>
      <w:tr w:rsidR="00412A3A" w14:paraId="363BE94C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5F1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T(µg/L]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576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7.56[4.75,84.03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57B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7.21[6.83,79.76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225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7.97[4.09,83.8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E849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69</w:t>
            </w:r>
          </w:p>
        </w:tc>
      </w:tr>
      <w:tr w:rsidR="00412A3A" w14:paraId="27FC3EBD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EBF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SE (µg/L]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370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.72[8.18,21.26]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C84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5" w:name="_Hlk5131176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.24[13.29,27.08]</w:t>
            </w:r>
            <w:bookmarkEnd w:id="5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499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6" w:name="_Hlk5131182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55[6.13,18.11]</w:t>
            </w:r>
            <w:bookmarkEnd w:id="6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4B73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31</w:t>
            </w:r>
          </w:p>
        </w:tc>
      </w:tr>
      <w:tr w:rsidR="00412A3A" w14:paraId="12A27EBA" w14:textId="77777777" w:rsidTr="006C1D65">
        <w:trPr>
          <w:jc w:val="center"/>
        </w:trPr>
        <w:tc>
          <w:tcPr>
            <w:tcW w:w="26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2FFA8D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100β(µg/L,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4FCDAD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7[0.13,0.54]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364D77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4[0.23,0.54]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EAB4DF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4[0.10,0.54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CDA0299" w14:textId="77777777" w:rsidR="00412A3A" w:rsidRDefault="00412A3A" w:rsidP="006C1D65">
            <w:pPr>
              <w:pStyle w:val="a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80</w:t>
            </w:r>
          </w:p>
        </w:tc>
      </w:tr>
    </w:tbl>
    <w:p w14:paraId="7EE4628F" w14:textId="597AD789" w:rsidR="00412A3A" w:rsidRPr="00037368" w:rsidRDefault="00412A3A" w:rsidP="00412A3A">
      <w:pPr>
        <w:pStyle w:val="a"/>
        <w:ind w:firstLineChars="83" w:firstLine="232"/>
        <w:rPr>
          <w:rFonts w:eastAsia="SimSun"/>
          <w:color w:val="000000" w:themeColor="text1"/>
          <w:szCs w:val="28"/>
          <w:shd w:val="clear" w:color="auto" w:fill="FFFFFF"/>
        </w:rPr>
      </w:pP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a </w:t>
      </w:r>
      <w:r w:rsidR="00EE3E48" w:rsidRPr="00037368">
        <w:rPr>
          <w:rFonts w:eastAsia="SimSun"/>
          <w:color w:val="000000" w:themeColor="text1"/>
          <w:szCs w:val="28"/>
          <w:shd w:val="clear" w:color="auto" w:fill="FFFFFF"/>
        </w:rPr>
        <w:t>value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shown as mean ± standard deviation; b values shown as median [IQR].</w:t>
      </w:r>
    </w:p>
    <w:p w14:paraId="1AA6029C" w14:textId="09816946" w:rsidR="00412A3A" w:rsidRPr="00037368" w:rsidRDefault="00412A3A" w:rsidP="00EE3E48">
      <w:pPr>
        <w:pStyle w:val="a"/>
        <w:ind w:firstLineChars="83" w:firstLine="232"/>
        <w:jc w:val="left"/>
        <w:rPr>
          <w:rFonts w:eastAsia="SimSun"/>
          <w:color w:val="000000" w:themeColor="text1"/>
          <w:szCs w:val="28"/>
          <w:shd w:val="clear" w:color="auto" w:fill="FFFFFF"/>
        </w:rPr>
      </w:pP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WBC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white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blood cell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Hb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hemoglobin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Hct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hematocrit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>; PLT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platelet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ALB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albumin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TBIL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total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bilirubin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DBIL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direct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bilirubin;</w:t>
      </w:r>
      <w:r>
        <w:rPr>
          <w:rFonts w:eastAsia="SimSun"/>
          <w:color w:val="000000" w:themeColor="text1"/>
          <w:szCs w:val="28"/>
          <w:shd w:val="clear" w:color="auto" w:fill="FFFFFF"/>
        </w:rPr>
        <w:t xml:space="preserve">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ALT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hyperlink r:id="rId6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glutamic</w:t>
        </w:r>
        <w:proofErr w:type="spellEnd"/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-pyruvic</w:t>
        </w:r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> </w:t>
      </w:r>
      <w:hyperlink r:id="rId7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transaminase</w:t>
        </w:r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AST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hyperlink r:id="rId8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glutamic</w:t>
        </w:r>
        <w:proofErr w:type="spellEnd"/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> </w:t>
      </w:r>
      <w:hyperlink r:id="rId9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oxaloacetic</w:t>
        </w:r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> </w:t>
      </w:r>
      <w:hyperlink r:id="rId10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transaminase</w:t>
        </w:r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BUN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hyperlink r:id="rId11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urea</w:t>
        </w:r>
        <w:proofErr w:type="spellEnd"/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> </w:t>
      </w:r>
      <w:hyperlink r:id="rId12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nitrogen</w:t>
        </w:r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UA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hyperlink r:id="rId13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uric</w:t>
        </w:r>
        <w:proofErr w:type="spellEnd"/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> a</w:t>
      </w:r>
      <w:hyperlink r:id="rId14" w:history="1">
        <w:r w:rsidRPr="00037368">
          <w:rPr>
            <w:rFonts w:eastAsia="SimSun"/>
            <w:color w:val="000000" w:themeColor="text1"/>
            <w:szCs w:val="28"/>
            <w:shd w:val="clear" w:color="auto" w:fill="FFFFFF"/>
          </w:rPr>
          <w:t>cid</w:t>
        </w:r>
      </w:hyperlink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Cr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creatinine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APTT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activated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partial 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lastRenderedPageBreak/>
        <w:t xml:space="preserve">thromboplastin time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INR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international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normalized ratio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PCT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procalcitonin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NSE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neuron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specific enolase; S100β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central nervous system specific protein.</w:t>
      </w:r>
    </w:p>
    <w:p w14:paraId="6DBEDB7B" w14:textId="77777777" w:rsidR="00412A3A" w:rsidRPr="00247695" w:rsidRDefault="00412A3A" w:rsidP="00EE3E48">
      <w:pPr>
        <w:jc w:val="left"/>
      </w:pPr>
    </w:p>
    <w:p w14:paraId="2B438E1E" w14:textId="4DF70275" w:rsidR="0089264A" w:rsidRDefault="0089264A" w:rsidP="00EE3E48">
      <w:pPr>
        <w:jc w:val="left"/>
      </w:pPr>
    </w:p>
    <w:p w14:paraId="18261740" w14:textId="0856B670" w:rsidR="00412A3A" w:rsidRDefault="00412A3A" w:rsidP="00EE3E48">
      <w:pPr>
        <w:jc w:val="left"/>
      </w:pPr>
    </w:p>
    <w:p w14:paraId="01A1A568" w14:textId="31533B88" w:rsidR="00412A3A" w:rsidRDefault="00412A3A" w:rsidP="00EE3E48">
      <w:pPr>
        <w:jc w:val="left"/>
      </w:pPr>
    </w:p>
    <w:p w14:paraId="611FA573" w14:textId="161B1857" w:rsidR="00412A3A" w:rsidRDefault="00412A3A" w:rsidP="00EE3E48">
      <w:pPr>
        <w:jc w:val="left"/>
      </w:pPr>
    </w:p>
    <w:p w14:paraId="28817E73" w14:textId="0ADCC823" w:rsidR="00412A3A" w:rsidRDefault="00412A3A" w:rsidP="00EE3E48">
      <w:pPr>
        <w:jc w:val="left"/>
      </w:pPr>
    </w:p>
    <w:p w14:paraId="52F6AFB2" w14:textId="5CBF165B" w:rsidR="00412A3A" w:rsidRDefault="00412A3A" w:rsidP="00EE3E48">
      <w:pPr>
        <w:jc w:val="left"/>
      </w:pPr>
    </w:p>
    <w:p w14:paraId="29C980F8" w14:textId="326570C1" w:rsidR="00412A3A" w:rsidRDefault="00412A3A" w:rsidP="00EE3E48">
      <w:pPr>
        <w:jc w:val="left"/>
      </w:pPr>
    </w:p>
    <w:p w14:paraId="78A35A9A" w14:textId="2DD7B285" w:rsidR="00412A3A" w:rsidRDefault="00412A3A" w:rsidP="00EE3E48">
      <w:pPr>
        <w:jc w:val="left"/>
      </w:pPr>
    </w:p>
    <w:p w14:paraId="46E8536F" w14:textId="59D5AF3A" w:rsidR="00412A3A" w:rsidRDefault="00412A3A" w:rsidP="00EE3E48">
      <w:pPr>
        <w:jc w:val="left"/>
      </w:pPr>
    </w:p>
    <w:p w14:paraId="75B01F1B" w14:textId="00A64340" w:rsidR="00412A3A" w:rsidRDefault="00412A3A" w:rsidP="00EE3E48">
      <w:pPr>
        <w:jc w:val="left"/>
      </w:pPr>
    </w:p>
    <w:p w14:paraId="056EAC38" w14:textId="01D19C24" w:rsidR="00412A3A" w:rsidRDefault="00412A3A" w:rsidP="00EE3E48">
      <w:pPr>
        <w:jc w:val="left"/>
      </w:pPr>
    </w:p>
    <w:p w14:paraId="615FCE1A" w14:textId="33729EC8" w:rsidR="00412A3A" w:rsidRDefault="00412A3A" w:rsidP="00EE3E48">
      <w:pPr>
        <w:jc w:val="left"/>
      </w:pPr>
    </w:p>
    <w:p w14:paraId="4F4223D1" w14:textId="3764D581" w:rsidR="00412A3A" w:rsidRDefault="00412A3A" w:rsidP="00EE3E48">
      <w:pPr>
        <w:jc w:val="left"/>
      </w:pPr>
    </w:p>
    <w:p w14:paraId="325F81C4" w14:textId="1502161F" w:rsidR="00412A3A" w:rsidRDefault="00412A3A" w:rsidP="00EE3E48">
      <w:pPr>
        <w:jc w:val="left"/>
      </w:pPr>
    </w:p>
    <w:p w14:paraId="0C17558B" w14:textId="76396466" w:rsidR="00412A3A" w:rsidRDefault="00412A3A" w:rsidP="00EE3E48">
      <w:pPr>
        <w:jc w:val="left"/>
      </w:pPr>
    </w:p>
    <w:p w14:paraId="12CD9205" w14:textId="7367921F" w:rsidR="00412A3A" w:rsidRDefault="00412A3A" w:rsidP="00EE3E48">
      <w:pPr>
        <w:jc w:val="left"/>
      </w:pPr>
    </w:p>
    <w:p w14:paraId="675D93F7" w14:textId="0C02495E" w:rsidR="00412A3A" w:rsidRDefault="00412A3A" w:rsidP="00EE3E48">
      <w:pPr>
        <w:jc w:val="left"/>
      </w:pPr>
    </w:p>
    <w:p w14:paraId="4EC55E6F" w14:textId="04C4A683" w:rsidR="00412A3A" w:rsidRDefault="00412A3A" w:rsidP="00EE3E48">
      <w:pPr>
        <w:jc w:val="left"/>
      </w:pPr>
    </w:p>
    <w:p w14:paraId="0734AF6F" w14:textId="0B3ADF83" w:rsidR="00412A3A" w:rsidRDefault="00412A3A" w:rsidP="00412A3A"/>
    <w:p w14:paraId="6C9D622E" w14:textId="44B06424" w:rsidR="00412A3A" w:rsidRDefault="00412A3A" w:rsidP="00412A3A"/>
    <w:p w14:paraId="3DFE9E62" w14:textId="6C0EDF41" w:rsidR="00665955" w:rsidRDefault="00665955" w:rsidP="00412A3A"/>
    <w:p w14:paraId="1197AFA9" w14:textId="77777777" w:rsidR="00665955" w:rsidRPr="00665955" w:rsidRDefault="00665955" w:rsidP="00412A3A"/>
    <w:p w14:paraId="78341688" w14:textId="01516741" w:rsidR="00412A3A" w:rsidRDefault="00412A3A" w:rsidP="00412A3A"/>
    <w:p w14:paraId="2AF2E83B" w14:textId="43C3DB14" w:rsidR="00412A3A" w:rsidRDefault="00412A3A" w:rsidP="00412A3A"/>
    <w:p w14:paraId="4BB863B9" w14:textId="7BD67D15" w:rsidR="00412A3A" w:rsidRDefault="00412A3A" w:rsidP="00412A3A"/>
    <w:p w14:paraId="6E897667" w14:textId="2A903D4A" w:rsidR="00412A3A" w:rsidRDefault="00412A3A" w:rsidP="00412A3A"/>
    <w:p w14:paraId="7A8BFAB3" w14:textId="671D956B" w:rsidR="00412A3A" w:rsidRDefault="00412A3A" w:rsidP="00412A3A"/>
    <w:p w14:paraId="74FA1564" w14:textId="39139045" w:rsidR="00412A3A" w:rsidRDefault="00412A3A" w:rsidP="00412A3A"/>
    <w:p w14:paraId="3E92731E" w14:textId="13572DC1" w:rsidR="00412A3A" w:rsidRDefault="00412A3A" w:rsidP="00412A3A"/>
    <w:p w14:paraId="1282EF27" w14:textId="441D5AD3" w:rsidR="00412A3A" w:rsidRDefault="00412A3A" w:rsidP="00412A3A"/>
    <w:p w14:paraId="35321836" w14:textId="157F27FB" w:rsidR="00412A3A" w:rsidRDefault="00412A3A" w:rsidP="00412A3A"/>
    <w:p w14:paraId="4A2D90DD" w14:textId="511B4F77" w:rsidR="00EE3E48" w:rsidRDefault="00EE3E48" w:rsidP="00412A3A"/>
    <w:p w14:paraId="1FC478A0" w14:textId="77777777" w:rsidR="00EE3E48" w:rsidRPr="00EE3E48" w:rsidRDefault="00EE3E48" w:rsidP="00412A3A"/>
    <w:p w14:paraId="327C027C" w14:textId="5A780E96" w:rsidR="00412A3A" w:rsidRDefault="00412A3A" w:rsidP="00412A3A"/>
    <w:p w14:paraId="4AD46B88" w14:textId="522E0E7B" w:rsidR="00412A3A" w:rsidRDefault="00412A3A" w:rsidP="00412A3A"/>
    <w:p w14:paraId="4BEE68DD" w14:textId="1439BA82" w:rsidR="00412A3A" w:rsidRDefault="00412A3A" w:rsidP="00412A3A"/>
    <w:p w14:paraId="05B4C700" w14:textId="03430034" w:rsidR="00412A3A" w:rsidRDefault="00412A3A" w:rsidP="00412A3A"/>
    <w:p w14:paraId="25B9E32E" w14:textId="77777777" w:rsidR="00412A3A" w:rsidRPr="00037368" w:rsidRDefault="00412A3A" w:rsidP="00412A3A">
      <w:pPr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Additional file </w:t>
      </w:r>
      <w:r w:rsidRPr="0049367E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E34EE3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037368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Circulation hemodynamic indexes at study enrollment (t0h) and 6 hours post-resuscitation (t6h).    </w:t>
      </w:r>
    </w:p>
    <w:tbl>
      <w:tblPr>
        <w:tblStyle w:val="TableGrid"/>
        <w:tblW w:w="9780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985"/>
        <w:gridCol w:w="1984"/>
        <w:gridCol w:w="1985"/>
        <w:gridCol w:w="850"/>
      </w:tblGrid>
      <w:tr w:rsidR="00412A3A" w14:paraId="2E9F5B20" w14:textId="77777777" w:rsidTr="006C1D65">
        <w:trPr>
          <w:jc w:val="center"/>
        </w:trPr>
        <w:tc>
          <w:tcPr>
            <w:tcW w:w="29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74D29B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6460855" w14:textId="77777777" w:rsidR="00412A3A" w:rsidRDefault="00412A3A" w:rsidP="006C1D65">
            <w:pPr>
              <w:pStyle w:val="a0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The overall population</w:t>
            </w:r>
          </w:p>
          <w:p w14:paraId="17BA56D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=51</w:t>
            </w: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2A2EF51" w14:textId="77777777" w:rsidR="00412A3A" w:rsidRDefault="00412A3A" w:rsidP="006C1D65">
            <w:pPr>
              <w:pStyle w:val="a0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SAD group</w:t>
            </w:r>
          </w:p>
          <w:p w14:paraId="1FC3D58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=20</w:t>
            </w:r>
            <w:r>
              <w:rPr>
                <w:rFonts w:ascii="Times New Roman" w:eastAsia="楷体" w:hAnsi="Times New Roman" w:cs="Times New Roman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6E2C95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on-SAD group(n=31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5523A9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楷体" w:hAnsi="Times New Roman" w:cs="Times New Roman"/>
                <w:i/>
                <w:color w:val="000000" w:themeColor="text1"/>
                <w:sz w:val="24"/>
              </w:rPr>
              <w:t>P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412A3A" w14:paraId="0C694F3C" w14:textId="77777777" w:rsidTr="006C1D65">
        <w:trPr>
          <w:jc w:val="center"/>
        </w:trPr>
        <w:tc>
          <w:tcPr>
            <w:tcW w:w="29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77960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H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C3FF6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2A29B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8E879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F4F50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12B9D9CE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791A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BF27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7±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F37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7±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F95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7±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366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86</w:t>
            </w:r>
          </w:p>
        </w:tc>
      </w:tr>
      <w:tr w:rsidR="00412A3A" w14:paraId="4D0B9213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5E04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C9C5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7±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706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6±0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A6C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7±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590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63</w:t>
            </w:r>
          </w:p>
        </w:tc>
      </w:tr>
      <w:tr w:rsidR="00412A3A" w14:paraId="08DDE787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BAA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ac (mmol/L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1A51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6F1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95A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497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1280B9B1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D27A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6124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2±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A59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.5±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F03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4±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328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56</w:t>
            </w:r>
          </w:p>
        </w:tc>
      </w:tr>
      <w:tr w:rsidR="00412A3A" w14:paraId="72BAC936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1CE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B91D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3±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825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2±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70F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1±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800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412A3A" w14:paraId="023796C2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04B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O</w:t>
            </w:r>
            <w:r w:rsidRPr="0058597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mmHg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DFAF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E6D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7B4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09D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7C198DC1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3F75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4113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0±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510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9±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DB7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1±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773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21</w:t>
            </w:r>
          </w:p>
        </w:tc>
      </w:tr>
      <w:tr w:rsidR="00412A3A" w14:paraId="18E7F8BD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2816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C150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0±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F48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6±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B58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9±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E75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51</w:t>
            </w:r>
          </w:p>
        </w:tc>
      </w:tr>
      <w:tr w:rsidR="00412A3A" w14:paraId="3D03F846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1A3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O</w:t>
            </w:r>
            <w:r w:rsidRPr="0058597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mmHg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7D1C" w14:textId="77777777" w:rsidR="00412A3A" w:rsidRDefault="00412A3A" w:rsidP="006C1D65">
            <w:pPr>
              <w:pStyle w:val="a0"/>
              <w:ind w:left="199" w:hangingChars="83" w:hanging="199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8B0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DFB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3F1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7A2412E8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61A1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534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9±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92F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5±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4B0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4±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CBD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27</w:t>
            </w:r>
          </w:p>
        </w:tc>
      </w:tr>
      <w:tr w:rsidR="00412A3A" w14:paraId="3EA63EF3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59DF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A92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±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777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4±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ACB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±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763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79</w:t>
            </w:r>
          </w:p>
        </w:tc>
      </w:tr>
      <w:tr w:rsidR="00412A3A" w14:paraId="6EF94080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CCB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iO</w:t>
            </w:r>
            <w:r w:rsidRPr="0058597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/PO</w:t>
            </w:r>
            <w:r w:rsidRPr="0058597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4E0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DE9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954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D51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1E7691FF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6A94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A82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72±1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9C4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71±1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A9D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72±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404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80</w:t>
            </w:r>
          </w:p>
        </w:tc>
      </w:tr>
      <w:tr w:rsidR="00412A3A" w14:paraId="639C8364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A6B3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EA4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6±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A4E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30±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015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22±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552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10</w:t>
            </w:r>
          </w:p>
        </w:tc>
      </w:tr>
      <w:tr w:rsidR="00412A3A" w14:paraId="0CE2D347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7A3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v-aCO</w:t>
            </w:r>
            <w:r w:rsidRPr="0058597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05C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FB9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78B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1E2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55E3A4A8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1019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8FF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.1±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940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8±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AB4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±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C1B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84</w:t>
            </w:r>
          </w:p>
        </w:tc>
      </w:tr>
      <w:tr w:rsidR="00412A3A" w14:paraId="0002E1F2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A1B1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C2E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5±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6D0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3±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FC6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0±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065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49</w:t>
            </w:r>
          </w:p>
        </w:tc>
      </w:tr>
      <w:tr w:rsidR="00412A3A" w14:paraId="244304A7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A61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vO</w:t>
            </w:r>
            <w:r w:rsidRPr="0058597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2AB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101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BEF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E2F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31AD60C1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50FC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B6F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5±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701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4±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B89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5±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107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96</w:t>
            </w:r>
          </w:p>
        </w:tc>
      </w:tr>
      <w:tr w:rsidR="00412A3A" w14:paraId="296BC21A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A1AE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7AA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8±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69A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5±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3DC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9±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02F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17</w:t>
            </w:r>
          </w:p>
        </w:tc>
      </w:tr>
      <w:tr w:rsidR="00412A3A" w14:paraId="477FFD74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1E2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V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mH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E60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FC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F8A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E6B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12A3A" w14:paraId="1DEB790D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3877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0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E13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4±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7086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6±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813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8±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388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73</w:t>
            </w:r>
          </w:p>
        </w:tc>
      </w:tr>
      <w:tr w:rsidR="00412A3A" w14:paraId="74B3CA1E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BCEA" w14:textId="77777777" w:rsidR="00412A3A" w:rsidRDefault="00412A3A" w:rsidP="006C1D65">
            <w:pPr>
              <w:pStyle w:val="a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4B0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4±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31B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9±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16D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7±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1C6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569</w:t>
            </w:r>
          </w:p>
        </w:tc>
      </w:tr>
      <w:tr w:rsidR="00412A3A" w14:paraId="30DEE357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DE0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actate clearance rate</w:t>
            </w:r>
          </w:p>
          <w:p w14:paraId="1C1B999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(mmol/L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468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-0.14±0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EC9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36±0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AD3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02±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9A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</w:tr>
      <w:tr w:rsidR="00412A3A" w14:paraId="60F43BB6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58D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oradrenali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g/kg*m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 w:rsidRPr="00F01BA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3BCE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0[0.20,0.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0AC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7[0.35,1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5B7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3[0.20,0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C2EA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37</w:t>
            </w:r>
          </w:p>
        </w:tc>
      </w:tr>
      <w:tr w:rsidR="00412A3A" w14:paraId="12DE1CA5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918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otal liquid inpu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[IQR]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 w:rsidRPr="00F01BA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DA4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670[1250,22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BC8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70[1250,19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1548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000[1250,24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324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06</w:t>
            </w:r>
          </w:p>
        </w:tc>
      </w:tr>
      <w:tr w:rsidR="00412A3A" w14:paraId="462B48F4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936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otal colloid inpu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[IQR]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 w:rsidRPr="00F01BA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79E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0[13,14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E9C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0[13,1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823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0[50,1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225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39</w:t>
            </w:r>
          </w:p>
        </w:tc>
      </w:tr>
      <w:tr w:rsidR="00412A3A" w14:paraId="6ECE7062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9615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rine volume(m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6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[IQR])</w:t>
            </w:r>
            <w:r w:rsidRPr="00F01BA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442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15[155,8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393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50[163,7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39B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85[155,9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C3D4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62</w:t>
            </w:r>
          </w:p>
        </w:tc>
      </w:tr>
      <w:tr w:rsidR="00412A3A" w14:paraId="0290844A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4DAD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 (L/min, M[IQR]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 w:rsidRPr="00F01BA9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92E2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03[4.20,6.2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A1F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10[4.38,6.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AEF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.90[4.20,6.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2EF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89</w:t>
            </w:r>
          </w:p>
        </w:tc>
      </w:tr>
      <w:tr w:rsidR="00412A3A" w14:paraId="46AD203E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B41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VEF 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D2D1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8±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5B17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4±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5FE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1±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76B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48</w:t>
            </w:r>
          </w:p>
        </w:tc>
      </w:tr>
      <w:tr w:rsidR="00412A3A" w14:paraId="6D76E66D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D059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VCD (mm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E0C3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6±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918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7±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99A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±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5850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14</w:t>
            </w:r>
          </w:p>
        </w:tc>
      </w:tr>
      <w:tr w:rsidR="00412A3A" w14:paraId="3D06B794" w14:textId="77777777" w:rsidTr="006C1D65">
        <w:trPr>
          <w:jc w:val="center"/>
        </w:trPr>
        <w:tc>
          <w:tcPr>
            <w:tcW w:w="29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572DD0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VC-CI (%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2974CDC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.94±18.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16C678B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.00±18.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6CD0E3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.67±19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3A85D0F" w14:textId="77777777" w:rsidR="00412A3A" w:rsidRDefault="00412A3A" w:rsidP="006C1D65">
            <w:pPr>
              <w:pStyle w:val="a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06</w:t>
            </w:r>
          </w:p>
        </w:tc>
      </w:tr>
    </w:tbl>
    <w:p w14:paraId="45BD8C45" w14:textId="71A55818" w:rsidR="00412A3A" w:rsidRPr="00037368" w:rsidRDefault="00412A3A" w:rsidP="00412A3A">
      <w:pPr>
        <w:pStyle w:val="a"/>
        <w:ind w:firstLineChars="83" w:firstLine="232"/>
        <w:rPr>
          <w:rFonts w:eastAsia="SimSun"/>
          <w:color w:val="000000" w:themeColor="text1"/>
          <w:szCs w:val="28"/>
          <w:shd w:val="clear" w:color="auto" w:fill="FFFFFF"/>
        </w:rPr>
      </w:pP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a </w:t>
      </w:r>
      <w:r w:rsidR="00EE3E48" w:rsidRPr="00037368">
        <w:rPr>
          <w:rFonts w:eastAsia="SimSun"/>
          <w:color w:val="000000" w:themeColor="text1"/>
          <w:szCs w:val="28"/>
          <w:shd w:val="clear" w:color="auto" w:fill="FFFFFF"/>
        </w:rPr>
        <w:t>value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shown as mean ± standard deviation; b values shown as median [IQR].</w:t>
      </w:r>
    </w:p>
    <w:p w14:paraId="13BB154D" w14:textId="757421F3" w:rsidR="00412A3A" w:rsidRPr="00037368" w:rsidRDefault="00412A3A" w:rsidP="00412A3A">
      <w:pPr>
        <w:pStyle w:val="a"/>
        <w:ind w:firstLineChars="100" w:firstLine="280"/>
        <w:rPr>
          <w:rFonts w:eastAsia="SimSun"/>
          <w:color w:val="000000" w:themeColor="text1"/>
          <w:szCs w:val="28"/>
          <w:shd w:val="clear" w:color="auto" w:fill="FFFFFF"/>
        </w:rPr>
      </w:pPr>
      <w:r w:rsidRPr="00037368">
        <w:rPr>
          <w:rFonts w:eastAsia="SimSun"/>
          <w:color w:val="000000" w:themeColor="text1"/>
          <w:szCs w:val="28"/>
          <w:shd w:val="clear" w:color="auto" w:fill="FFFFFF"/>
        </w:rPr>
        <w:t>t0h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 xml:space="preserve">, 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immediately after admission to critical care; t6h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6h post initial resuscitation in ICU.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Lac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lactic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acid; Pcv-aCO2 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central venous to arterial carbon dioxide partial pressure difference; ScVO2 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central venous oxygen saturation; PaO2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partial pressure of oxygen; PaCO2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partial pressure of carbon dioxide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CVP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central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venous pressure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CO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cardiac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output; 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LVEF%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left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ventricular ejection </w:t>
      </w:r>
      <w:r w:rsidR="00EE3E48"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fraction; </w:t>
      </w:r>
      <w:proofErr w:type="spellStart"/>
      <w:r w:rsidR="00EE3E48" w:rsidRPr="00037368">
        <w:rPr>
          <w:rFonts w:eastAsia="SimSun"/>
          <w:color w:val="000000" w:themeColor="text1"/>
          <w:szCs w:val="28"/>
          <w:shd w:val="clear" w:color="auto" w:fill="FFFFFF"/>
        </w:rPr>
        <w:t>IVCD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inferior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vena cava diameter; IVC-</w:t>
      </w:r>
      <w:proofErr w:type="spellStart"/>
      <w:r w:rsidRPr="00037368">
        <w:rPr>
          <w:rFonts w:eastAsia="SimSun"/>
          <w:color w:val="000000" w:themeColor="text1"/>
          <w:szCs w:val="28"/>
          <w:shd w:val="clear" w:color="auto" w:fill="FFFFFF"/>
        </w:rPr>
        <w:t>CI</w:t>
      </w:r>
      <w:r w:rsidR="00665955">
        <w:rPr>
          <w:rFonts w:eastAsia="SimSun"/>
          <w:color w:val="000000" w:themeColor="text1"/>
          <w:szCs w:val="28"/>
          <w:shd w:val="clear" w:color="auto" w:fill="FFFFFF"/>
        </w:rPr>
        <w:t>,</w:t>
      </w:r>
      <w:r w:rsidRPr="00037368">
        <w:rPr>
          <w:rFonts w:eastAsia="SimSun"/>
          <w:color w:val="000000" w:themeColor="text1"/>
          <w:szCs w:val="28"/>
          <w:shd w:val="clear" w:color="auto" w:fill="FFFFFF"/>
        </w:rPr>
        <w:t>inferior</w:t>
      </w:r>
      <w:proofErr w:type="spellEnd"/>
      <w:r w:rsidRPr="00037368">
        <w:rPr>
          <w:rFonts w:eastAsia="SimSun"/>
          <w:color w:val="000000" w:themeColor="text1"/>
          <w:szCs w:val="28"/>
          <w:shd w:val="clear" w:color="auto" w:fill="FFFFFF"/>
        </w:rPr>
        <w:t xml:space="preserve"> vena cava collapse index.</w:t>
      </w:r>
    </w:p>
    <w:p w14:paraId="0B2CE379" w14:textId="77777777" w:rsidR="00412A3A" w:rsidRPr="00E34EE3" w:rsidRDefault="00412A3A" w:rsidP="00412A3A"/>
    <w:p w14:paraId="45D03A3C" w14:textId="6056EC42" w:rsidR="00412A3A" w:rsidRPr="00412A3A" w:rsidRDefault="00412A3A" w:rsidP="00412A3A"/>
    <w:p w14:paraId="01B27F5D" w14:textId="37CCCF07" w:rsidR="00412A3A" w:rsidRDefault="00412A3A" w:rsidP="00412A3A"/>
    <w:p w14:paraId="472F1AE2" w14:textId="75272AB0" w:rsidR="00412A3A" w:rsidRDefault="00412A3A" w:rsidP="00412A3A"/>
    <w:p w14:paraId="7A9D92ED" w14:textId="0A1A8B02" w:rsidR="00412A3A" w:rsidRDefault="00412A3A" w:rsidP="00412A3A"/>
    <w:p w14:paraId="37537769" w14:textId="1818CD04" w:rsidR="00412A3A" w:rsidRDefault="00412A3A" w:rsidP="00412A3A"/>
    <w:p w14:paraId="0A7DCC14" w14:textId="77777777" w:rsidR="00412A3A" w:rsidRPr="00412A3A" w:rsidRDefault="00412A3A" w:rsidP="00412A3A"/>
    <w:sectPr w:rsidR="00412A3A" w:rsidRPr="00412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25E7C" w14:textId="77777777" w:rsidR="00DA49E5" w:rsidRDefault="00DA49E5" w:rsidP="00843703">
      <w:r>
        <w:separator/>
      </w:r>
    </w:p>
  </w:endnote>
  <w:endnote w:type="continuationSeparator" w:id="0">
    <w:p w14:paraId="3DECF02E" w14:textId="77777777" w:rsidR="00DA49E5" w:rsidRDefault="00DA49E5" w:rsidP="00843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F5105" w14:textId="77777777" w:rsidR="00DA49E5" w:rsidRDefault="00DA49E5" w:rsidP="00843703">
      <w:r>
        <w:separator/>
      </w:r>
    </w:p>
  </w:footnote>
  <w:footnote w:type="continuationSeparator" w:id="0">
    <w:p w14:paraId="48D415E3" w14:textId="77777777" w:rsidR="00DA49E5" w:rsidRDefault="00DA49E5" w:rsidP="00843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63"/>
    <w:rsid w:val="002E3AB9"/>
    <w:rsid w:val="002F343B"/>
    <w:rsid w:val="00412A3A"/>
    <w:rsid w:val="004B25BE"/>
    <w:rsid w:val="005C7542"/>
    <w:rsid w:val="00665955"/>
    <w:rsid w:val="007647E1"/>
    <w:rsid w:val="00843703"/>
    <w:rsid w:val="0089264A"/>
    <w:rsid w:val="00AF4A63"/>
    <w:rsid w:val="00B91D04"/>
    <w:rsid w:val="00BC0043"/>
    <w:rsid w:val="00CB5AD6"/>
    <w:rsid w:val="00DA49E5"/>
    <w:rsid w:val="00DD743D"/>
    <w:rsid w:val="00EE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69D99"/>
  <w15:chartTrackingRefBased/>
  <w15:docId w15:val="{FE111B6A-9D29-43D3-AE9D-CE070166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3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7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3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703"/>
    <w:rPr>
      <w:sz w:val="18"/>
      <w:szCs w:val="18"/>
    </w:rPr>
  </w:style>
  <w:style w:type="character" w:customStyle="1" w:styleId="skip">
    <w:name w:val="skip"/>
    <w:basedOn w:val="DefaultParagraphFont"/>
    <w:rsid w:val="00843703"/>
  </w:style>
  <w:style w:type="character" w:styleId="Hyperlink">
    <w:name w:val="Hyperlink"/>
    <w:basedOn w:val="DefaultParagraphFont"/>
    <w:uiPriority w:val="99"/>
    <w:semiHidden/>
    <w:unhideWhenUsed/>
    <w:rsid w:val="0084370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43703"/>
  </w:style>
  <w:style w:type="paragraph" w:customStyle="1" w:styleId="a">
    <w:name w:val="英文摘要样式"/>
    <w:basedOn w:val="Normal"/>
    <w:link w:val="Char"/>
    <w:qFormat/>
    <w:rsid w:val="00843703"/>
    <w:pPr>
      <w:spacing w:line="360" w:lineRule="auto"/>
      <w:ind w:firstLineChars="200" w:firstLine="200"/>
    </w:pPr>
    <w:rPr>
      <w:rFonts w:ascii="Times New Roman" w:eastAsia="SimHei" w:hAnsi="Times New Roman" w:cs="Times New Roman"/>
      <w:sz w:val="28"/>
      <w:szCs w:val="36"/>
    </w:rPr>
  </w:style>
  <w:style w:type="character" w:customStyle="1" w:styleId="Char">
    <w:name w:val="英文摘要样式 Char"/>
    <w:basedOn w:val="DefaultParagraphFont"/>
    <w:link w:val="a"/>
    <w:rsid w:val="00843703"/>
    <w:rPr>
      <w:rFonts w:ascii="Times New Roman" w:eastAsia="SimHei" w:hAnsi="Times New Roman" w:cs="Times New Roman"/>
      <w:sz w:val="28"/>
      <w:szCs w:val="36"/>
    </w:rPr>
  </w:style>
  <w:style w:type="table" w:styleId="TableGrid">
    <w:name w:val="Table Grid"/>
    <w:basedOn w:val="TableNormal"/>
    <w:uiPriority w:val="59"/>
    <w:rsid w:val="00412A3A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0">
    <w:name w:val="表格样式 Char"/>
    <w:basedOn w:val="DefaultParagraphFont"/>
    <w:link w:val="a0"/>
    <w:locked/>
    <w:rsid w:val="00412A3A"/>
    <w:rPr>
      <w:rFonts w:ascii="SimSun" w:eastAsia="SimSun" w:hAnsi="SimSun"/>
      <w:szCs w:val="24"/>
    </w:rPr>
  </w:style>
  <w:style w:type="paragraph" w:customStyle="1" w:styleId="a0">
    <w:name w:val="表格样式"/>
    <w:link w:val="Char0"/>
    <w:qFormat/>
    <w:rsid w:val="00412A3A"/>
    <w:pPr>
      <w:spacing w:line="440" w:lineRule="exact"/>
      <w:jc w:val="center"/>
    </w:pPr>
    <w:rPr>
      <w:rFonts w:ascii="SimSun" w:eastAsia="SimSun" w:hAnsi="SimSu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4976758@qq.com</dc:creator>
  <cp:keywords/>
  <dc:description/>
  <cp:lastModifiedBy>Tom Flint</cp:lastModifiedBy>
  <cp:revision>2</cp:revision>
  <dcterms:created xsi:type="dcterms:W3CDTF">2021-10-12T16:00:00Z</dcterms:created>
  <dcterms:modified xsi:type="dcterms:W3CDTF">2021-10-12T16:00:00Z</dcterms:modified>
</cp:coreProperties>
</file>